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ACE10" w14:textId="77777777" w:rsidR="004029C5" w:rsidRPr="00D8598F" w:rsidRDefault="004029C5" w:rsidP="004029C5">
      <w:pPr>
        <w:rPr>
          <w:rFonts w:ascii="Times New Roman" w:hAnsi="Times New Roman" w:cs="Times New Roman"/>
          <w:sz w:val="24"/>
          <w:szCs w:val="24"/>
        </w:rPr>
      </w:pPr>
      <w:r w:rsidRPr="00D8598F">
        <w:rPr>
          <w:rFonts w:ascii="Times New Roman" w:hAnsi="Times New Roman" w:cs="Times New Roman"/>
          <w:sz w:val="24"/>
          <w:szCs w:val="24"/>
        </w:rPr>
        <w:t>Supplementary Table 1: Sensitivity Analysis of median times related to antibiotics administration for infants classified according to their culture outcom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47"/>
        <w:gridCol w:w="2126"/>
        <w:gridCol w:w="1985"/>
        <w:gridCol w:w="1421"/>
        <w:gridCol w:w="937"/>
      </w:tblGrid>
      <w:tr w:rsidR="00D8598F" w:rsidRPr="00D8598F" w14:paraId="1FF2730B" w14:textId="77777777" w:rsidTr="003103AF">
        <w:trPr>
          <w:trHeight w:val="961"/>
        </w:trPr>
        <w:tc>
          <w:tcPr>
            <w:tcW w:w="2547" w:type="dxa"/>
          </w:tcPr>
          <w:p w14:paraId="51D0302D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Antibiotic Related Times</w:t>
            </w:r>
          </w:p>
        </w:tc>
        <w:tc>
          <w:tcPr>
            <w:tcW w:w="2126" w:type="dxa"/>
          </w:tcPr>
          <w:p w14:paraId="3AD50BA2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Infants with **SBI, Median (IQR)</w:t>
            </w:r>
          </w:p>
          <w:p w14:paraId="1A2C252A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N=81)</w:t>
            </w:r>
          </w:p>
        </w:tc>
        <w:tc>
          <w:tcPr>
            <w:tcW w:w="1985" w:type="dxa"/>
          </w:tcPr>
          <w:p w14:paraId="2A9A7189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Infants without SBI, Median (IQR)</w:t>
            </w:r>
          </w:p>
          <w:p w14:paraId="02024DDE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N=168)</w:t>
            </w:r>
          </w:p>
        </w:tc>
        <w:tc>
          <w:tcPr>
            <w:tcW w:w="1421" w:type="dxa"/>
          </w:tcPr>
          <w:p w14:paraId="2D7200DC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H-L Shift Estimate (95% </w:t>
            </w:r>
            <w:proofErr w:type="gramStart"/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937" w:type="dxa"/>
          </w:tcPr>
          <w:p w14:paraId="0997CF25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8598F" w:rsidRPr="00D8598F" w14:paraId="4C6491D4" w14:textId="77777777" w:rsidTr="003103AF">
        <w:tc>
          <w:tcPr>
            <w:tcW w:w="2547" w:type="dxa"/>
          </w:tcPr>
          <w:p w14:paraId="3334341B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Total time taken from ED triage to infusion of antibiotics (minutes)</w:t>
            </w:r>
          </w:p>
        </w:tc>
        <w:tc>
          <w:tcPr>
            <w:tcW w:w="2126" w:type="dxa"/>
          </w:tcPr>
          <w:p w14:paraId="74BFB1BE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292.0 </w:t>
            </w:r>
          </w:p>
          <w:p w14:paraId="7912C03A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253.2-339.3)</w:t>
            </w:r>
          </w:p>
        </w:tc>
        <w:tc>
          <w:tcPr>
            <w:tcW w:w="1985" w:type="dxa"/>
          </w:tcPr>
          <w:p w14:paraId="5F657B29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304.0 </w:t>
            </w:r>
          </w:p>
          <w:p w14:paraId="5332CB1B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280.1-323.9)</w:t>
            </w:r>
          </w:p>
        </w:tc>
        <w:tc>
          <w:tcPr>
            <w:tcW w:w="1421" w:type="dxa"/>
          </w:tcPr>
          <w:p w14:paraId="5EA6A445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-12.0 </w:t>
            </w:r>
          </w:p>
          <w:p w14:paraId="39F8E6A0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-60.2, 36.2)</w:t>
            </w:r>
          </w:p>
        </w:tc>
        <w:tc>
          <w:tcPr>
            <w:tcW w:w="937" w:type="dxa"/>
          </w:tcPr>
          <w:p w14:paraId="1CB44FC2" w14:textId="77777777" w:rsidR="004029C5" w:rsidRPr="00D8598F" w:rsidRDefault="004029C5" w:rsidP="00310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D8598F" w:rsidRPr="00D8598F" w14:paraId="56667BF3" w14:textId="77777777" w:rsidTr="003103AF">
        <w:tc>
          <w:tcPr>
            <w:tcW w:w="2547" w:type="dxa"/>
          </w:tcPr>
          <w:p w14:paraId="493B4F60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Time taken from ED triage to decision for antibiotics (minutes) [Recognition delay]</w:t>
            </w:r>
          </w:p>
        </w:tc>
        <w:tc>
          <w:tcPr>
            <w:tcW w:w="2126" w:type="dxa"/>
          </w:tcPr>
          <w:p w14:paraId="0360FC28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156.0 </w:t>
            </w:r>
          </w:p>
          <w:p w14:paraId="3AB63BAF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138.4-188.3)</w:t>
            </w:r>
          </w:p>
        </w:tc>
        <w:tc>
          <w:tcPr>
            <w:tcW w:w="1985" w:type="dxa"/>
          </w:tcPr>
          <w:p w14:paraId="7C1C8867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143.0 </w:t>
            </w:r>
          </w:p>
          <w:p w14:paraId="6DA9E3D5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128.5-159.4)</w:t>
            </w:r>
          </w:p>
        </w:tc>
        <w:tc>
          <w:tcPr>
            <w:tcW w:w="1421" w:type="dxa"/>
          </w:tcPr>
          <w:p w14:paraId="29964B81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13.0 </w:t>
            </w:r>
          </w:p>
          <w:p w14:paraId="05DB67B6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-14.0, 40.0)</w:t>
            </w:r>
          </w:p>
        </w:tc>
        <w:tc>
          <w:tcPr>
            <w:tcW w:w="937" w:type="dxa"/>
          </w:tcPr>
          <w:p w14:paraId="4D266E68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D8598F" w:rsidRPr="00D8598F" w14:paraId="646560FC" w14:textId="77777777" w:rsidTr="003103AF">
        <w:tc>
          <w:tcPr>
            <w:tcW w:w="2547" w:type="dxa"/>
          </w:tcPr>
          <w:p w14:paraId="34ADEFE5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Time taken from decision for antibiotics to first infusion of antibiotics (minutes) [Administration delay]</w:t>
            </w:r>
          </w:p>
        </w:tc>
        <w:tc>
          <w:tcPr>
            <w:tcW w:w="2126" w:type="dxa"/>
          </w:tcPr>
          <w:p w14:paraId="0FD8FD22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108.0 </w:t>
            </w:r>
          </w:p>
          <w:p w14:paraId="1273CC22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96.4-134.3)</w:t>
            </w:r>
          </w:p>
        </w:tc>
        <w:tc>
          <w:tcPr>
            <w:tcW w:w="1985" w:type="dxa"/>
          </w:tcPr>
          <w:p w14:paraId="7F6AF277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138.0 </w:t>
            </w:r>
          </w:p>
          <w:p w14:paraId="44E4AF53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126.5-160.8)</w:t>
            </w:r>
          </w:p>
        </w:tc>
        <w:tc>
          <w:tcPr>
            <w:tcW w:w="1421" w:type="dxa"/>
          </w:tcPr>
          <w:p w14:paraId="1426D2CE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 xml:space="preserve">-30.0 </w:t>
            </w:r>
          </w:p>
          <w:p w14:paraId="3071DF89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(-54.8, -5.2)</w:t>
            </w:r>
          </w:p>
        </w:tc>
        <w:tc>
          <w:tcPr>
            <w:tcW w:w="937" w:type="dxa"/>
          </w:tcPr>
          <w:p w14:paraId="1B99552D" w14:textId="77777777" w:rsidR="004029C5" w:rsidRPr="00D8598F" w:rsidRDefault="004029C5" w:rsidP="003103A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598F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</w:tbl>
    <w:p w14:paraId="204681E2" w14:textId="77777777" w:rsidR="004029C5" w:rsidRPr="00D8598F" w:rsidRDefault="004029C5" w:rsidP="004029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8598F">
        <w:rPr>
          <w:rFonts w:ascii="Times New Roman" w:hAnsi="Times New Roman" w:cs="Times New Roman"/>
          <w:i/>
          <w:iCs/>
          <w:sz w:val="24"/>
          <w:szCs w:val="24"/>
        </w:rPr>
        <w:t>* Reference taken as infants without SBIs.</w:t>
      </w:r>
    </w:p>
    <w:p w14:paraId="4BF188E0" w14:textId="77777777" w:rsidR="004029C5" w:rsidRPr="00D8598F" w:rsidRDefault="004029C5" w:rsidP="004029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D8598F">
        <w:rPr>
          <w:rFonts w:ascii="Times New Roman" w:hAnsi="Times New Roman" w:cs="Times New Roman"/>
          <w:i/>
          <w:iCs/>
          <w:sz w:val="24"/>
          <w:szCs w:val="24"/>
        </w:rPr>
        <w:t xml:space="preserve">**SBI infants are defined as those with a positive blood, </w:t>
      </w:r>
      <w:proofErr w:type="gramStart"/>
      <w:r w:rsidRPr="00D8598F">
        <w:rPr>
          <w:rFonts w:ascii="Times New Roman" w:hAnsi="Times New Roman" w:cs="Times New Roman"/>
          <w:i/>
          <w:iCs/>
          <w:sz w:val="24"/>
          <w:szCs w:val="24"/>
        </w:rPr>
        <w:t>urine</w:t>
      </w:r>
      <w:proofErr w:type="gramEnd"/>
      <w:r w:rsidRPr="00D8598F">
        <w:rPr>
          <w:rFonts w:ascii="Times New Roman" w:hAnsi="Times New Roman" w:cs="Times New Roman"/>
          <w:i/>
          <w:iCs/>
          <w:sz w:val="24"/>
          <w:szCs w:val="24"/>
        </w:rPr>
        <w:t xml:space="preserve"> or cerebrospinal fluid culture.</w:t>
      </w:r>
    </w:p>
    <w:p w14:paraId="0C1CE80C" w14:textId="77777777" w:rsidR="004029C5" w:rsidRPr="00D8598F" w:rsidRDefault="004029C5" w:rsidP="004029C5">
      <w:pPr>
        <w:rPr>
          <w:rFonts w:ascii="Times New Roman" w:hAnsi="Times New Roman" w:cs="Times New Roman"/>
          <w:sz w:val="24"/>
          <w:szCs w:val="24"/>
        </w:rPr>
      </w:pPr>
      <w:r w:rsidRPr="00D8598F">
        <w:rPr>
          <w:rFonts w:ascii="Times New Roman" w:hAnsi="Times New Roman" w:cs="Times New Roman"/>
          <w:sz w:val="24"/>
          <w:szCs w:val="24"/>
        </w:rPr>
        <w:t>SBI: serious bacterial infection; IQR: inter-quartile range; H-L: Hodges-Lehmann; CI: confidence interval; ED: emergency department</w:t>
      </w:r>
    </w:p>
    <w:p w14:paraId="535EB22E" w14:textId="77777777" w:rsidR="006D3BEE" w:rsidRDefault="006D3BEE"/>
    <w:sectPr w:rsidR="006D3BEE" w:rsidSect="00824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C5"/>
    <w:rsid w:val="004029C5"/>
    <w:rsid w:val="006D3BEE"/>
    <w:rsid w:val="0082457E"/>
    <w:rsid w:val="00D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7D7EC"/>
  <w15:chartTrackingRefBased/>
  <w15:docId w15:val="{966928F0-66F1-4DFE-A820-261396A25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29C5"/>
    <w:pPr>
      <w:spacing w:after="0" w:line="240" w:lineRule="auto"/>
    </w:pPr>
    <w:rPr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0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man Ibrahim</dc:creator>
  <cp:keywords/>
  <dc:description/>
  <cp:lastModifiedBy>Yusman Ibrahim</cp:lastModifiedBy>
  <cp:revision>2</cp:revision>
  <dcterms:created xsi:type="dcterms:W3CDTF">2022-03-07T08:31:00Z</dcterms:created>
  <dcterms:modified xsi:type="dcterms:W3CDTF">2022-03-07T09:32:00Z</dcterms:modified>
</cp:coreProperties>
</file>